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4CD" w:rsidRDefault="000E5CB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3 Table</w:t>
      </w:r>
      <w:r w:rsidR="00C51911">
        <w:rPr>
          <w:rFonts w:ascii="Times New Roman" w:hAnsi="Times New Roman" w:cs="Times New Roman"/>
          <w:b/>
          <w:sz w:val="24"/>
        </w:rPr>
        <w:t>.</w:t>
      </w:r>
      <w:r w:rsidR="004D2E10">
        <w:rPr>
          <w:rFonts w:ascii="Times New Roman" w:hAnsi="Times New Roman" w:cs="Times New Roman"/>
          <w:b/>
          <w:sz w:val="24"/>
        </w:rPr>
        <w:t xml:space="preserve"> Demographics, brand and implantation data used for evaluating long-term survival in juvenile Steller sea lions.</w:t>
      </w:r>
    </w:p>
    <w:tbl>
      <w:tblPr>
        <w:tblW w:w="9098" w:type="dxa"/>
        <w:tblLook w:val="04A0" w:firstRow="1" w:lastRow="0" w:firstColumn="1" w:lastColumn="0" w:noHBand="0" w:noVBand="1"/>
      </w:tblPr>
      <w:tblGrid>
        <w:gridCol w:w="1300"/>
        <w:gridCol w:w="760"/>
        <w:gridCol w:w="980"/>
        <w:gridCol w:w="920"/>
        <w:gridCol w:w="1350"/>
        <w:gridCol w:w="820"/>
        <w:gridCol w:w="1324"/>
        <w:gridCol w:w="1644"/>
      </w:tblGrid>
      <w:tr w:rsidR="000E5CBB" w:rsidRPr="00A350F0" w:rsidTr="000E5CBB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4D2E10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0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pAg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n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plante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JFR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350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ocDate</w:t>
            </w:r>
            <w:proofErr w:type="spellEnd"/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3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5 Sep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3-Sep-05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36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0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5 Sep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3-Sep-05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3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0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5 Sep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5-Sep-05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2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0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5 Sep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7-Sep-05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2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0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5 Sep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8-Sep-05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2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5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26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6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2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6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39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8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40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8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4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9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4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9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4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9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45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9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4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1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1-Feb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49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May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0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May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May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May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May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May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5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6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2-May-06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3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2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6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3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3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3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3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3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35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3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36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5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8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2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8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59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8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60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8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6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7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8-Aug-07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3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5-Feb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39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5-Feb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6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3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7-Feb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40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7-Feb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4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Feb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8-Feb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4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2-Aug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J04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2-Aug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45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3-Aug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46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3-Aug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4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3-Aug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4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4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8 Aug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3-Aug-08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0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9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3-May-09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9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3-May-09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9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3-May-09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9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3-May-09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9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4-May-09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5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09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4-May-09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6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0 Oct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-Oct-10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0 Oct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2-Oct-10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0 Oct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2-Oct-10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59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5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0 Oct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3-Oct-10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60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6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0 Oct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3-Oct-10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6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6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1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31-May-11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6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6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1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31-May-11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6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6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1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31-May-11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06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6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LHX-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1 May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31-May-11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6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9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1 Jun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Jun-11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6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9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1 Jun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Jun-11</w:t>
            </w:r>
          </w:p>
        </w:tc>
      </w:tr>
      <w:tr w:rsidR="000E5CBB" w:rsidRPr="00A350F0" w:rsidTr="000E5CBB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06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=99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FR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2011 Jun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CBB" w:rsidRPr="00A350F0" w:rsidRDefault="000E5CBB" w:rsidP="000E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50F0">
              <w:rPr>
                <w:rFonts w:ascii="Times New Roman" w:eastAsia="Times New Roman" w:hAnsi="Times New Roman" w:cs="Times New Roman"/>
                <w:color w:val="000000"/>
              </w:rPr>
              <w:t>01-Jun-11</w:t>
            </w:r>
          </w:p>
        </w:tc>
      </w:tr>
    </w:tbl>
    <w:p w:rsidR="000E5CBB" w:rsidRPr="00BF4372" w:rsidRDefault="004D2E10" w:rsidP="004D2E10">
      <w:pPr>
        <w:ind w:left="360"/>
        <w:rPr>
          <w:rFonts w:ascii="Times New Roman" w:hAnsi="Times New Roman" w:cs="Times New Roman"/>
        </w:rPr>
      </w:pPr>
      <w:r w:rsidRPr="00BF4372">
        <w:rPr>
          <w:rFonts w:ascii="Times New Roman" w:hAnsi="Times New Roman" w:cs="Times New Roman"/>
        </w:rPr>
        <w:t>Demographic, brand, cohort, and implantation summary data used to evaluate long-term survival between LHX-1 implanted, temporarily captive (TJ) Steller sea lions and a control of free-ranging juveniles (FR) including sex (Male/Female), age at capture (</w:t>
      </w:r>
      <w:proofErr w:type="spellStart"/>
      <w:r w:rsidRPr="00BF4372">
        <w:rPr>
          <w:rFonts w:ascii="Times New Roman" w:hAnsi="Times New Roman" w:cs="Times New Roman"/>
        </w:rPr>
        <w:t>CapAge</w:t>
      </w:r>
      <w:proofErr w:type="spellEnd"/>
      <w:r w:rsidRPr="00BF4372">
        <w:rPr>
          <w:rFonts w:ascii="Times New Roman" w:hAnsi="Times New Roman" w:cs="Times New Roman"/>
        </w:rPr>
        <w:t>), cohort (</w:t>
      </w:r>
      <w:proofErr w:type="spellStart"/>
      <w:r w:rsidRPr="00BF4372">
        <w:rPr>
          <w:rFonts w:ascii="Times New Roman" w:hAnsi="Times New Roman" w:cs="Times New Roman"/>
        </w:rPr>
        <w:t>IndocDate</w:t>
      </w:r>
      <w:proofErr w:type="spellEnd"/>
      <w:r w:rsidRPr="00BF4372">
        <w:rPr>
          <w:rFonts w:ascii="Times New Roman" w:hAnsi="Times New Roman" w:cs="Times New Roman"/>
        </w:rPr>
        <w:t xml:space="preserve">), and group (TJ/FR). This data was used to create covariates for </w:t>
      </w:r>
      <w:r w:rsidRPr="00BF4372">
        <w:rPr>
          <w:rFonts w:ascii="Times New Roman" w:hAnsi="Times New Roman" w:cs="Times New Roman"/>
          <w:i/>
        </w:rPr>
        <w:t>a priori</w:t>
      </w:r>
      <w:r w:rsidRPr="00BF4372">
        <w:rPr>
          <w:rFonts w:ascii="Times New Roman" w:hAnsi="Times New Roman" w:cs="Times New Roman"/>
        </w:rPr>
        <w:t xml:space="preserve"> Cormack-Jolly-</w:t>
      </w:r>
      <w:proofErr w:type="spellStart"/>
      <w:r w:rsidRPr="00BF4372">
        <w:rPr>
          <w:rFonts w:ascii="Times New Roman" w:hAnsi="Times New Roman" w:cs="Times New Roman"/>
        </w:rPr>
        <w:t>Seber</w:t>
      </w:r>
      <w:proofErr w:type="spellEnd"/>
      <w:r w:rsidRPr="00BF4372">
        <w:rPr>
          <w:rFonts w:ascii="Times New Roman" w:hAnsi="Times New Roman" w:cs="Times New Roman"/>
        </w:rPr>
        <w:t xml:space="preserve"> models assessing survival through </w:t>
      </w:r>
      <w:proofErr w:type="spellStart"/>
      <w:r w:rsidRPr="00BF4372">
        <w:rPr>
          <w:rFonts w:ascii="Times New Roman" w:hAnsi="Times New Roman" w:cs="Times New Roman"/>
        </w:rPr>
        <w:t>AICc</w:t>
      </w:r>
      <w:proofErr w:type="spellEnd"/>
      <w:r w:rsidRPr="00BF4372">
        <w:rPr>
          <w:rFonts w:ascii="Times New Roman" w:hAnsi="Times New Roman" w:cs="Times New Roman"/>
        </w:rPr>
        <w:t xml:space="preserve"> model selection methods.</w:t>
      </w:r>
      <w:bookmarkStart w:id="0" w:name="_GoBack"/>
      <w:bookmarkEnd w:id="0"/>
    </w:p>
    <w:sectPr w:rsidR="000E5CBB" w:rsidRPr="00BF4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C2F"/>
    <w:rsid w:val="000E5CBB"/>
    <w:rsid w:val="004D2E10"/>
    <w:rsid w:val="00621C2F"/>
    <w:rsid w:val="00A350F0"/>
    <w:rsid w:val="00BB0830"/>
    <w:rsid w:val="00BF4372"/>
    <w:rsid w:val="00C51911"/>
    <w:rsid w:val="00FB4482"/>
    <w:rsid w:val="00FC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F375C3-5506-4373-9E44-0714303AD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Shuert</dc:creator>
  <cp:keywords/>
  <dc:description/>
  <cp:lastModifiedBy>Courtney Shuert</cp:lastModifiedBy>
  <cp:revision>3</cp:revision>
  <dcterms:created xsi:type="dcterms:W3CDTF">2015-10-21T09:22:00Z</dcterms:created>
  <dcterms:modified xsi:type="dcterms:W3CDTF">2015-10-21T13:53:00Z</dcterms:modified>
</cp:coreProperties>
</file>